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1BC2" w14:textId="77777777" w:rsidR="00087FFC" w:rsidRPr="00F03C03" w:rsidRDefault="00087FFC" w:rsidP="00087FFC">
      <w:pPr>
        <w:rPr>
          <w:rFonts w:ascii="Arial" w:hAnsi="Arial" w:cs="Arial"/>
          <w:lang w:val="en-US"/>
        </w:rPr>
      </w:pPr>
    </w:p>
    <w:tbl>
      <w:tblPr>
        <w:tblW w:w="8300" w:type="dxa"/>
        <w:tblInd w:w="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40"/>
        <w:gridCol w:w="960"/>
        <w:gridCol w:w="960"/>
        <w:gridCol w:w="960"/>
        <w:gridCol w:w="960"/>
        <w:gridCol w:w="960"/>
        <w:gridCol w:w="960"/>
      </w:tblGrid>
      <w:tr w:rsidR="00087FFC" w:rsidRPr="00F03C03" w14:paraId="5F267D1D" w14:textId="77777777" w:rsidTr="00087FFC">
        <w:trPr>
          <w:cantSplit/>
          <w:trHeight w:val="300"/>
        </w:trPr>
        <w:tc>
          <w:tcPr>
            <w:tcW w:w="830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0D3245B" w14:textId="21F50BD4" w:rsidR="00087FFC" w:rsidRPr="00087FFC" w:rsidRDefault="00087FFC" w:rsidP="00087FFC">
            <w:pPr>
              <w:rPr>
                <w:rFonts w:ascii="Arial" w:hAnsi="Arial" w:cs="Arial"/>
                <w:lang w:val="en-US"/>
              </w:rPr>
            </w:pPr>
            <w:r w:rsidRPr="00F03C03">
              <w:rPr>
                <w:rFonts w:ascii="Arial" w:hAnsi="Arial" w:cs="Arial"/>
                <w:b/>
                <w:lang w:val="en-US"/>
              </w:rPr>
              <w:t>Supplementary table 9</w:t>
            </w:r>
            <w:r w:rsidRPr="00F03C03">
              <w:rPr>
                <w:rFonts w:ascii="Arial" w:hAnsi="Arial" w:cs="Arial"/>
                <w:lang w:val="en-US"/>
              </w:rPr>
              <w:t>. Principal component analysis of the immunohistochemical variables in mantle cell lymphoma.</w:t>
            </w:r>
          </w:p>
        </w:tc>
      </w:tr>
      <w:tr w:rsidR="00087FFC" w:rsidRPr="00F03C03" w14:paraId="207B016A" w14:textId="77777777" w:rsidTr="00087FFC">
        <w:trPr>
          <w:cantSplit/>
          <w:trHeight w:val="300"/>
        </w:trPr>
        <w:tc>
          <w:tcPr>
            <w:tcW w:w="25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776BD69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24"/>
                <w:lang w:val="en-US" w:eastAsia="pt-BR"/>
              </w:rPr>
            </w:pPr>
            <w:r w:rsidRPr="00F03C03">
              <w:rPr>
                <w:rFonts w:ascii="Arial" w:hAnsi="Arial" w:cs="Arial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14D607A" w14:textId="6212F07D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264A60"/>
                <w:szCs w:val="18"/>
                <w:lang w:eastAsia="pt-BR"/>
              </w:rPr>
            </w:pPr>
            <w:proofErr w:type="spellStart"/>
            <w:r w:rsidRPr="00087FFC">
              <w:rPr>
                <w:rFonts w:ascii="Arial" w:hAnsi="Arial" w:cs="Arial"/>
                <w:b/>
                <w:szCs w:val="18"/>
                <w:lang w:eastAsia="pt-BR"/>
              </w:rPr>
              <w:t>Component</w:t>
            </w:r>
            <w:proofErr w:type="spellEnd"/>
            <w:r w:rsidRPr="00087FFC">
              <w:rPr>
                <w:rFonts w:ascii="Arial" w:hAnsi="Arial" w:cs="Arial"/>
                <w:b/>
                <w:szCs w:val="18"/>
                <w:lang w:eastAsia="pt-BR"/>
              </w:rPr>
              <w:t xml:space="preserve"> </w:t>
            </w:r>
            <w:proofErr w:type="spellStart"/>
            <w:r w:rsidRPr="00087FFC">
              <w:rPr>
                <w:rFonts w:ascii="Arial" w:hAnsi="Arial" w:cs="Arial"/>
                <w:b/>
                <w:szCs w:val="18"/>
                <w:lang w:eastAsia="pt-BR"/>
              </w:rPr>
              <w:t>number</w:t>
            </w:r>
            <w:proofErr w:type="spellEnd"/>
          </w:p>
        </w:tc>
      </w:tr>
      <w:tr w:rsidR="00087FFC" w:rsidRPr="00F03C03" w14:paraId="68D9BE3B" w14:textId="77777777" w:rsidTr="00087FFC">
        <w:trPr>
          <w:cantSplit/>
          <w:trHeight w:val="315"/>
        </w:trPr>
        <w:tc>
          <w:tcPr>
            <w:tcW w:w="25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9F1F1D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D86129" w14:textId="77777777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5142C60" w14:textId="77777777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1F7277C" w14:textId="77777777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1B273E6" w14:textId="77777777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6150CB4" w14:textId="77777777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095408A" w14:textId="77777777" w:rsidR="00087FFC" w:rsidRPr="00F03C03" w:rsidRDefault="00087FFC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6</w:t>
            </w:r>
          </w:p>
        </w:tc>
      </w:tr>
      <w:tr w:rsidR="00087FFC" w:rsidRPr="00F03C03" w14:paraId="65BBDD53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63BDF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PD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7A9E9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22F11A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1F4FB"/>
            <w:vAlign w:val="center"/>
          </w:tcPr>
          <w:p w14:paraId="4F886204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5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DEE1"/>
            <w:vAlign w:val="center"/>
          </w:tcPr>
          <w:p w14:paraId="3E250427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3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1D17B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022E519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4C37EC0B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26B2E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</w:p>
          <w:p w14:paraId="2EAA74DB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IL17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E3E6"/>
            <w:vAlign w:val="center"/>
          </w:tcPr>
          <w:p w14:paraId="5C51B1BA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1C00F1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vAlign w:val="center"/>
          </w:tcPr>
          <w:p w14:paraId="5E5CE541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-0.6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D3E84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8384D9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88C5F7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39F147D4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672D3A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IL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3ECBA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2F2"/>
            <w:vAlign w:val="center"/>
          </w:tcPr>
          <w:p w14:paraId="0916DD39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6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317F3D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EB357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F8FB"/>
            <w:vAlign w:val="center"/>
          </w:tcPr>
          <w:p w14:paraId="206E8B5E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5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98E90"/>
            <w:vAlign w:val="center"/>
          </w:tcPr>
          <w:p w14:paraId="4BE56219" w14:textId="7E2FE79A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-0.37</w:t>
            </w:r>
            <w:r w:rsidR="006074A4">
              <w:rPr>
                <w:rFonts w:ascii="Arial" w:hAnsi="Arial" w:cs="Arial"/>
                <w:color w:val="010205"/>
                <w:szCs w:val="18"/>
                <w:lang w:eastAsia="pt-BR"/>
              </w:rPr>
              <w:t>0</w:t>
            </w:r>
          </w:p>
        </w:tc>
      </w:tr>
      <w:tr w:rsidR="00087FFC" w:rsidRPr="00F03C03" w14:paraId="36FD5C84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5D555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 xml:space="preserve">IL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1B1DA"/>
            <w:vAlign w:val="center"/>
          </w:tcPr>
          <w:p w14:paraId="2F9F2BAB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7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5B02C9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868D5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E8546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FA2C6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985A450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0FCD624E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D30A6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proofErr w:type="spellStart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Granzyme</w:t>
            </w:r>
            <w:proofErr w:type="spellEnd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 xml:space="preserve"> 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7B7D"/>
            <w:vAlign w:val="center"/>
          </w:tcPr>
          <w:p w14:paraId="2B439C3D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-0.5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CDA32E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F9FF70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C962D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9D8ED"/>
            <w:vAlign w:val="center"/>
          </w:tcPr>
          <w:p w14:paraId="3FE10B4C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6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77B49DD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0E1019EE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40F49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CD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F9FC"/>
            <w:vAlign w:val="center"/>
          </w:tcPr>
          <w:p w14:paraId="37F45624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5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8587"/>
            <w:vAlign w:val="center"/>
          </w:tcPr>
          <w:p w14:paraId="339984A3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-0.4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8227B9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F7FA"/>
            <w:vAlign w:val="center"/>
          </w:tcPr>
          <w:p w14:paraId="533ABB1F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5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29891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77C7E8F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7DC94BB5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F7B1B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CD1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E284C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0C1166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DFE2"/>
            <w:vAlign w:val="center"/>
          </w:tcPr>
          <w:p w14:paraId="51042063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3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B8DD"/>
            <w:vAlign w:val="center"/>
          </w:tcPr>
          <w:p w14:paraId="265B67DC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7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AC19FF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46E1285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1FABFCF8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6A655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TGFBR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592CA"/>
            <w:vAlign w:val="center"/>
          </w:tcPr>
          <w:p w14:paraId="42BE03AF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8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A024F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B61F9F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E7EA15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0C00DE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08A2B4E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399A0502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14815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 xml:space="preserve">CD4/CD3 </w:t>
            </w:r>
            <w:proofErr w:type="spellStart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ratio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B20EB7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EB59D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E2ABBA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E2ECDE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A5C28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5A8AC6"/>
            <w:vAlign w:val="center"/>
          </w:tcPr>
          <w:p w14:paraId="6123E877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884</w:t>
            </w:r>
          </w:p>
        </w:tc>
      </w:tr>
      <w:tr w:rsidR="00087FFC" w:rsidRPr="00F03C03" w14:paraId="57174D24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BEE72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KI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B6C3A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7D64AB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9194"/>
            <w:vAlign w:val="center"/>
          </w:tcPr>
          <w:p w14:paraId="058BBD08" w14:textId="0D6531B0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-0.34</w:t>
            </w:r>
            <w:r w:rsidR="006074A4">
              <w:rPr>
                <w:rFonts w:ascii="Arial" w:hAnsi="Arial" w:cs="Arial"/>
                <w:color w:val="010205"/>
                <w:szCs w:val="18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0BCDF"/>
            <w:vAlign w:val="center"/>
          </w:tcPr>
          <w:p w14:paraId="5CDF8544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7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0865B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B33A395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4FC510AF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F738E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 xml:space="preserve">CD8/CD3 </w:t>
            </w:r>
            <w:proofErr w:type="spellStart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ratio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4E625D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EAFD9"/>
            <w:vAlign w:val="center"/>
          </w:tcPr>
          <w:p w14:paraId="102053F8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7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41FDD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B37259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36B35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BE2E4"/>
            <w:vAlign w:val="center"/>
          </w:tcPr>
          <w:p w14:paraId="2D8B3034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334</w:t>
            </w:r>
          </w:p>
        </w:tc>
      </w:tr>
      <w:tr w:rsidR="00087FFC" w:rsidRPr="00F03C03" w14:paraId="18E51CF3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1DE297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proofErr w:type="spellStart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Perfori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E8EB"/>
            <w:vAlign w:val="center"/>
          </w:tcPr>
          <w:p w14:paraId="538A8C9A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3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40D04F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840A71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915D2E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8CCE7"/>
            <w:vAlign w:val="center"/>
          </w:tcPr>
          <w:p w14:paraId="69B0762A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6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1B21BE6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06E51166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945A50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 xml:space="preserve">FOXP3/CD3 </w:t>
            </w:r>
            <w:proofErr w:type="spellStart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ratio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59863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B8BC7"/>
            <w:vAlign w:val="center"/>
          </w:tcPr>
          <w:p w14:paraId="2B7E5C3F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A5B12F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8B18D0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43BB00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C69EE3A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3FC0D726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D91FF1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IL17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491CA"/>
            <w:vAlign w:val="center"/>
          </w:tcPr>
          <w:p w14:paraId="50AB28A2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8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429EA6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CD314E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E93F7F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35D3E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80E82E8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63BC2C8C" w14:textId="77777777" w:rsidTr="00001D30">
        <w:trPr>
          <w:trHeight w:val="315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0A909D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CD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5ABFA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76999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DAED8"/>
            <w:vAlign w:val="center"/>
          </w:tcPr>
          <w:p w14:paraId="68EE4935" w14:textId="77777777" w:rsidR="00087FFC" w:rsidRPr="00F03C03" w:rsidRDefault="00087FFC" w:rsidP="00001D30">
            <w:pPr>
              <w:spacing w:after="0" w:line="240" w:lineRule="auto"/>
              <w:jc w:val="right"/>
              <w:rPr>
                <w:rFonts w:ascii="Arial" w:hAnsi="Arial" w:cs="Arial"/>
                <w:color w:val="010205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10205"/>
                <w:szCs w:val="18"/>
                <w:lang w:eastAsia="pt-BR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7B67EC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4E914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E27B0F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szCs w:val="24"/>
                <w:lang w:eastAsia="pt-BR"/>
              </w:rPr>
            </w:pPr>
            <w:r w:rsidRPr="00F03C03">
              <w:rPr>
                <w:rFonts w:ascii="Arial" w:hAnsi="Arial" w:cs="Arial"/>
                <w:szCs w:val="24"/>
                <w:lang w:eastAsia="pt-BR"/>
              </w:rPr>
              <w:t> </w:t>
            </w:r>
          </w:p>
        </w:tc>
      </w:tr>
      <w:tr w:rsidR="00087FFC" w:rsidRPr="00F03C03" w14:paraId="172831B7" w14:textId="77777777" w:rsidTr="00001D30">
        <w:trPr>
          <w:trHeight w:val="300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505E1A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b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 xml:space="preserve">Individual </w:t>
            </w:r>
            <w:proofErr w:type="spellStart"/>
            <w:r w:rsidRPr="00F03C03">
              <w:rPr>
                <w:rFonts w:ascii="Arial" w:hAnsi="Arial" w:cs="Arial"/>
                <w:b/>
                <w:color w:val="000000"/>
                <w:szCs w:val="18"/>
                <w:lang w:eastAsia="pt-BR"/>
              </w:rPr>
              <w:t>varianc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</w:tcPr>
          <w:p w14:paraId="0DADD77A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00000"/>
                <w:szCs w:val="18"/>
                <w:lang w:eastAsia="pt-BR"/>
              </w:rPr>
              <w:t>19.9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</w:tcPr>
          <w:p w14:paraId="61300BB4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00000"/>
                <w:szCs w:val="18"/>
                <w:lang w:eastAsia="pt-BR"/>
              </w:rPr>
              <w:t>14.6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</w:tcPr>
          <w:p w14:paraId="0B3DF4ED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00000"/>
                <w:szCs w:val="18"/>
                <w:lang w:eastAsia="pt-BR"/>
              </w:rPr>
              <w:t>12.0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</w:tcPr>
          <w:p w14:paraId="62E9D73A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00000"/>
                <w:szCs w:val="18"/>
                <w:lang w:eastAsia="pt-BR"/>
              </w:rPr>
              <w:t>10.7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</w:tcPr>
          <w:p w14:paraId="3FF2AF93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00000"/>
                <w:szCs w:val="18"/>
                <w:lang w:eastAsia="pt-BR"/>
              </w:rPr>
              <w:t>8.9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nil"/>
            </w:tcBorders>
            <w:noWrap/>
            <w:vAlign w:val="bottom"/>
          </w:tcPr>
          <w:p w14:paraId="5C467CA2" w14:textId="77777777" w:rsidR="00087FFC" w:rsidRPr="00F03C03" w:rsidRDefault="00087FFC" w:rsidP="00001D30">
            <w:pPr>
              <w:spacing w:after="0" w:line="240" w:lineRule="auto"/>
              <w:rPr>
                <w:rFonts w:ascii="Arial" w:hAnsi="Arial" w:cs="Arial"/>
                <w:color w:val="000000"/>
                <w:szCs w:val="18"/>
                <w:lang w:eastAsia="pt-BR"/>
              </w:rPr>
            </w:pPr>
            <w:r w:rsidRPr="00F03C03">
              <w:rPr>
                <w:rFonts w:ascii="Arial" w:hAnsi="Arial" w:cs="Arial"/>
                <w:color w:val="000000"/>
                <w:szCs w:val="18"/>
                <w:lang w:eastAsia="pt-BR"/>
              </w:rPr>
              <w:t>8.60%</w:t>
            </w:r>
          </w:p>
        </w:tc>
      </w:tr>
    </w:tbl>
    <w:p w14:paraId="56DB0785" w14:textId="77777777" w:rsidR="00087FFC" w:rsidRPr="00F03C03" w:rsidRDefault="00087FFC" w:rsidP="00087FFC">
      <w:pPr>
        <w:rPr>
          <w:rFonts w:ascii="Arial" w:hAnsi="Arial" w:cs="Arial"/>
          <w:sz w:val="20"/>
          <w:lang w:val="en-US"/>
        </w:rPr>
      </w:pPr>
      <w:r w:rsidRPr="00F03C03">
        <w:rPr>
          <w:rFonts w:ascii="Arial" w:hAnsi="Arial" w:cs="Arial"/>
          <w:b/>
          <w:sz w:val="20"/>
          <w:lang w:val="en-US"/>
        </w:rPr>
        <w:t>Note</w:t>
      </w:r>
      <w:r w:rsidRPr="00F03C03">
        <w:rPr>
          <w:rFonts w:ascii="Arial" w:hAnsi="Arial" w:cs="Arial"/>
          <w:sz w:val="20"/>
          <w:lang w:val="en-US"/>
        </w:rPr>
        <w:t>: The numbers inside boxes represent the eigenvectors within a component. Reddish tones indicate lower eigenvector values, and blueish tones, higher ones (varying from -1.0 to +1.0). Considering a single component, similar colors point towards direct relationships, whereas opposite colors indicate inverse relationships.</w:t>
      </w:r>
    </w:p>
    <w:p w14:paraId="0D3EB516" w14:textId="77777777" w:rsidR="001B4418" w:rsidRDefault="001B4418"/>
    <w:sectPr w:rsidR="001B44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FFC"/>
    <w:rsid w:val="00087FFC"/>
    <w:rsid w:val="001B4418"/>
    <w:rsid w:val="0060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1E027"/>
  <w15:chartTrackingRefBased/>
  <w15:docId w15:val="{74BA5D18-9C22-4F8B-8243-DBBF850B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F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10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2</cp:revision>
  <dcterms:created xsi:type="dcterms:W3CDTF">2021-01-30T17:43:00Z</dcterms:created>
  <dcterms:modified xsi:type="dcterms:W3CDTF">2021-01-30T17:45:00Z</dcterms:modified>
</cp:coreProperties>
</file>